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CCE2B" w14:textId="77777777" w:rsidR="009C1420" w:rsidRDefault="009C1420" w:rsidP="009C1420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  <w:r>
        <w:rPr>
          <w:rFonts w:ascii="URWPalladioL-Roma" w:hAnsi="URWPalladioL-Roma" w:cs="URWPalladioL-Roma" w:hint="eastAsia"/>
          <w:noProof/>
          <w:color w:val="000000"/>
          <w:kern w:val="0"/>
          <w:sz w:val="20"/>
          <w:szCs w:val="20"/>
        </w:rPr>
        <w:drawing>
          <wp:inline distT="0" distB="0" distL="0" distR="0" wp14:anchorId="1E7B86CC" wp14:editId="03EEFCE1">
            <wp:extent cx="5054600" cy="48895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488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DEFEE" w14:textId="77777777" w:rsidR="009C1420" w:rsidRPr="00F87377" w:rsidRDefault="009C1420" w:rsidP="009C142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87377">
        <w:rPr>
          <w:rFonts w:ascii="Times New Roman" w:hAnsi="Times New Roman" w:cs="Times New Roman"/>
          <w:b/>
          <w:bCs/>
          <w:szCs w:val="21"/>
        </w:rPr>
        <w:t>S5 Fig. Nomogram of prostate cancer to predict 3-year, 5-year survival probability.</w:t>
      </w:r>
    </w:p>
    <w:p w14:paraId="73DA7305" w14:textId="77777777" w:rsidR="009C1420" w:rsidRPr="00F87377" w:rsidRDefault="009C1420" w:rsidP="009C1420">
      <w:pPr>
        <w:spacing w:line="480" w:lineRule="auto"/>
        <w:rPr>
          <w:rFonts w:ascii="Times New Roman" w:hAnsi="Times New Roman" w:cs="Times New Roman"/>
          <w:szCs w:val="21"/>
        </w:rPr>
      </w:pPr>
      <w:r w:rsidRPr="00F87377"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 xml:space="preserve">) </w:t>
      </w:r>
      <w:r w:rsidRPr="00F87377">
        <w:rPr>
          <w:rFonts w:ascii="Times New Roman" w:hAnsi="Times New Roman" w:cs="Times New Roman"/>
          <w:szCs w:val="21"/>
        </w:rPr>
        <w:t>Nomogram of prostate cancer. B-C: Nomogram's calibration chart. The dotted line represents an ideal reference line where the predicted probability matches the proportion of observations. B: Nomogram-Predicted Probability of 3-year survival. C: Nomogram-Predicted Probability of 5-year survival.</w:t>
      </w:r>
    </w:p>
    <w:p w14:paraId="4D08E9C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20"/>
    <w:rsid w:val="001336A4"/>
    <w:rsid w:val="002C1D69"/>
    <w:rsid w:val="00711AFC"/>
    <w:rsid w:val="009C142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9FCE"/>
  <w15:chartTrackingRefBased/>
  <w15:docId w15:val="{155B2D20-1203-435C-84E9-04572737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42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9T01:54:00Z</dcterms:created>
  <dcterms:modified xsi:type="dcterms:W3CDTF">2021-02-19T01:54:00Z</dcterms:modified>
</cp:coreProperties>
</file>